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30B" w:rsidRDefault="009B230B" w:rsidP="009B230B">
      <w:pPr>
        <w:rPr>
          <w:rFonts w:ascii="Times New Roman" w:hAnsi="Times New Roman"/>
          <w:sz w:val="24"/>
          <w:szCs w:val="24"/>
        </w:rPr>
      </w:pPr>
      <w:proofErr w:type="gramStart"/>
      <w:r w:rsidRPr="00657E0D">
        <w:rPr>
          <w:rFonts w:ascii="Times New Roman" w:hAnsi="Times New Roman"/>
          <w:b/>
          <w:sz w:val="24"/>
          <w:szCs w:val="24"/>
        </w:rPr>
        <w:t>Supplementary Table S</w:t>
      </w:r>
      <w:r w:rsidR="00DD5A1C">
        <w:rPr>
          <w:rFonts w:ascii="Times New Roman" w:hAnsi="Times New Roman"/>
          <w:b/>
          <w:sz w:val="24"/>
          <w:szCs w:val="24"/>
        </w:rPr>
        <w:t>1</w:t>
      </w:r>
      <w:r w:rsidRPr="00657E0D"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List of peptides analyzed in peptide ELIS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5244"/>
      </w:tblGrid>
      <w:tr w:rsidR="009B230B" w:rsidRPr="00C7017F" w:rsidTr="00D96251">
        <w:tc>
          <w:tcPr>
            <w:tcW w:w="2235" w:type="dxa"/>
          </w:tcPr>
          <w:p w:rsidR="009B230B" w:rsidRPr="00C7017F" w:rsidRDefault="009B230B" w:rsidP="00C7017F">
            <w:pPr>
              <w:rPr>
                <w:b/>
              </w:rPr>
            </w:pPr>
            <w:r w:rsidRPr="00C7017F">
              <w:rPr>
                <w:b/>
              </w:rPr>
              <w:t>ID</w:t>
            </w:r>
          </w:p>
        </w:tc>
        <w:tc>
          <w:tcPr>
            <w:tcW w:w="5244" w:type="dxa"/>
          </w:tcPr>
          <w:p w:rsidR="009B230B" w:rsidRPr="00C7017F" w:rsidRDefault="009B230B" w:rsidP="00357F7D">
            <w:pPr>
              <w:rPr>
                <w:b/>
              </w:rPr>
            </w:pPr>
            <w:r w:rsidRPr="00C7017F">
              <w:rPr>
                <w:b/>
              </w:rPr>
              <w:t>Sequence</w:t>
            </w:r>
          </w:p>
        </w:tc>
      </w:tr>
      <w:tr w:rsidR="009B230B" w:rsidTr="00D96251">
        <w:tc>
          <w:tcPr>
            <w:tcW w:w="2235" w:type="dxa"/>
            <w:vAlign w:val="center"/>
          </w:tcPr>
          <w:p w:rsidR="009B230B" w:rsidRPr="0026294D" w:rsidRDefault="009B230B" w:rsidP="00C7017F">
            <w:pPr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OVOC5897;457</w:t>
            </w:r>
          </w:p>
        </w:tc>
        <w:tc>
          <w:tcPr>
            <w:tcW w:w="5244" w:type="dxa"/>
            <w:vAlign w:val="center"/>
          </w:tcPr>
          <w:p w:rsidR="009B230B" w:rsidRPr="0026294D" w:rsidRDefault="009B230B" w:rsidP="00831A7B">
            <w:pPr>
              <w:ind w:left="-15"/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RTFGYDPQVTQEEAA</w:t>
            </w:r>
          </w:p>
        </w:tc>
      </w:tr>
      <w:tr w:rsidR="009B230B" w:rsidTr="00D96251">
        <w:tc>
          <w:tcPr>
            <w:tcW w:w="2235" w:type="dxa"/>
            <w:vAlign w:val="center"/>
          </w:tcPr>
          <w:p w:rsidR="009B230B" w:rsidRPr="0026294D" w:rsidRDefault="009B230B" w:rsidP="00C7017F">
            <w:pPr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OVOC4989;3619</w:t>
            </w:r>
          </w:p>
        </w:tc>
        <w:tc>
          <w:tcPr>
            <w:tcW w:w="5244" w:type="dxa"/>
            <w:vAlign w:val="center"/>
          </w:tcPr>
          <w:p w:rsidR="009B230B" w:rsidRPr="0026294D" w:rsidRDefault="009B230B" w:rsidP="00831A7B">
            <w:pPr>
              <w:ind w:left="-15"/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NMQGESKPLETQEMI</w:t>
            </w:r>
          </w:p>
        </w:tc>
      </w:tr>
      <w:tr w:rsidR="009B230B" w:rsidTr="00D96251">
        <w:tc>
          <w:tcPr>
            <w:tcW w:w="2235" w:type="dxa"/>
            <w:vAlign w:val="center"/>
          </w:tcPr>
          <w:p w:rsidR="009B230B" w:rsidRPr="0026294D" w:rsidRDefault="009B230B" w:rsidP="00C7017F">
            <w:pPr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OVOC5528;169</w:t>
            </w:r>
          </w:p>
        </w:tc>
        <w:tc>
          <w:tcPr>
            <w:tcW w:w="5244" w:type="dxa"/>
            <w:vAlign w:val="center"/>
          </w:tcPr>
          <w:p w:rsidR="009B230B" w:rsidRPr="0026294D" w:rsidRDefault="009B230B" w:rsidP="00831A7B">
            <w:pPr>
              <w:ind w:left="-15"/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QLRNIEPIVTQEKWT</w:t>
            </w:r>
          </w:p>
        </w:tc>
      </w:tr>
      <w:tr w:rsidR="009B230B" w:rsidTr="00D96251">
        <w:tc>
          <w:tcPr>
            <w:tcW w:w="2235" w:type="dxa"/>
            <w:vAlign w:val="center"/>
          </w:tcPr>
          <w:p w:rsidR="009B230B" w:rsidRPr="0026294D" w:rsidRDefault="009B230B" w:rsidP="00C7017F">
            <w:pPr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OVOC9141;595</w:t>
            </w:r>
          </w:p>
        </w:tc>
        <w:tc>
          <w:tcPr>
            <w:tcW w:w="5244" w:type="dxa"/>
            <w:vAlign w:val="center"/>
          </w:tcPr>
          <w:p w:rsidR="009B230B" w:rsidRPr="0026294D" w:rsidRDefault="009B230B" w:rsidP="00831A7B">
            <w:pPr>
              <w:ind w:left="-15"/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VKNGVPQVTQEHIEE</w:t>
            </w:r>
          </w:p>
        </w:tc>
      </w:tr>
      <w:tr w:rsidR="009B230B" w:rsidTr="00D96251">
        <w:tc>
          <w:tcPr>
            <w:tcW w:w="2235" w:type="dxa"/>
            <w:vAlign w:val="center"/>
          </w:tcPr>
          <w:p w:rsidR="009B230B" w:rsidRPr="0026294D" w:rsidRDefault="009B230B" w:rsidP="00C7017F">
            <w:pPr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OVOC7266;283</w:t>
            </w:r>
          </w:p>
        </w:tc>
        <w:tc>
          <w:tcPr>
            <w:tcW w:w="5244" w:type="dxa"/>
            <w:vAlign w:val="center"/>
          </w:tcPr>
          <w:p w:rsidR="009B230B" w:rsidRPr="0026294D" w:rsidRDefault="009B230B" w:rsidP="00831A7B">
            <w:pPr>
              <w:ind w:left="-15"/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PPFADGDDKRIT</w:t>
            </w:r>
          </w:p>
        </w:tc>
      </w:tr>
      <w:tr w:rsidR="009B230B" w:rsidTr="00D96251">
        <w:tc>
          <w:tcPr>
            <w:tcW w:w="2235" w:type="dxa"/>
            <w:vAlign w:val="center"/>
          </w:tcPr>
          <w:p w:rsidR="009B230B" w:rsidRPr="0026294D" w:rsidRDefault="009B230B" w:rsidP="00C7017F">
            <w:pPr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OVOC1743;211</w:t>
            </w:r>
          </w:p>
        </w:tc>
        <w:tc>
          <w:tcPr>
            <w:tcW w:w="5244" w:type="dxa"/>
            <w:vAlign w:val="center"/>
          </w:tcPr>
          <w:p w:rsidR="009B230B" w:rsidRPr="0026294D" w:rsidRDefault="009B230B" w:rsidP="00831A7B">
            <w:pPr>
              <w:ind w:left="-15"/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AADGDDKNMF</w:t>
            </w:r>
          </w:p>
        </w:tc>
      </w:tr>
      <w:tr w:rsidR="009B230B" w:rsidTr="00D96251">
        <w:tc>
          <w:tcPr>
            <w:tcW w:w="2235" w:type="dxa"/>
            <w:vAlign w:val="center"/>
          </w:tcPr>
          <w:p w:rsidR="009B230B" w:rsidRPr="0026294D" w:rsidRDefault="009B230B" w:rsidP="00C7017F">
            <w:pPr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OVOC1920;985</w:t>
            </w:r>
          </w:p>
        </w:tc>
        <w:tc>
          <w:tcPr>
            <w:tcW w:w="5244" w:type="dxa"/>
            <w:vAlign w:val="center"/>
          </w:tcPr>
          <w:p w:rsidR="009B230B" w:rsidRPr="0026294D" w:rsidRDefault="009B230B" w:rsidP="00831A7B">
            <w:pPr>
              <w:ind w:left="-15"/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LVPMMDGNDKQPAI</w:t>
            </w:r>
          </w:p>
        </w:tc>
      </w:tr>
      <w:tr w:rsidR="009B230B" w:rsidTr="00D96251">
        <w:tc>
          <w:tcPr>
            <w:tcW w:w="2235" w:type="dxa"/>
            <w:vAlign w:val="center"/>
          </w:tcPr>
          <w:p w:rsidR="009B230B" w:rsidRPr="0026294D" w:rsidRDefault="009B230B" w:rsidP="00C7017F">
            <w:pPr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OVOC3954;793</w:t>
            </w:r>
          </w:p>
        </w:tc>
        <w:tc>
          <w:tcPr>
            <w:tcW w:w="5244" w:type="dxa"/>
            <w:vAlign w:val="center"/>
          </w:tcPr>
          <w:p w:rsidR="009B230B" w:rsidRPr="0026294D" w:rsidRDefault="009B230B" w:rsidP="00831A7B">
            <w:pPr>
              <w:ind w:left="-15"/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LEADGVDGRDKLIKE</w:t>
            </w:r>
          </w:p>
        </w:tc>
      </w:tr>
      <w:tr w:rsidR="009B230B" w:rsidTr="00D96251">
        <w:tc>
          <w:tcPr>
            <w:tcW w:w="2235" w:type="dxa"/>
            <w:vAlign w:val="center"/>
          </w:tcPr>
          <w:p w:rsidR="009B230B" w:rsidRPr="0026294D" w:rsidRDefault="009B230B" w:rsidP="00C7017F">
            <w:pPr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OVOC2898;313</w:t>
            </w:r>
          </w:p>
        </w:tc>
        <w:tc>
          <w:tcPr>
            <w:tcW w:w="5244" w:type="dxa"/>
            <w:vAlign w:val="center"/>
          </w:tcPr>
          <w:p w:rsidR="009B230B" w:rsidRPr="0026294D" w:rsidRDefault="009B230B" w:rsidP="00831A7B">
            <w:pPr>
              <w:ind w:left="-15"/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GVNAFMQSSNIDYNM</w:t>
            </w:r>
          </w:p>
        </w:tc>
      </w:tr>
      <w:tr w:rsidR="009B230B" w:rsidTr="00D96251">
        <w:tc>
          <w:tcPr>
            <w:tcW w:w="2235" w:type="dxa"/>
            <w:vAlign w:val="center"/>
          </w:tcPr>
          <w:p w:rsidR="009B230B" w:rsidRPr="0026294D" w:rsidRDefault="009B230B" w:rsidP="00C7017F">
            <w:pPr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OVOC437;181</w:t>
            </w:r>
          </w:p>
        </w:tc>
        <w:tc>
          <w:tcPr>
            <w:tcW w:w="5244" w:type="dxa"/>
            <w:vAlign w:val="center"/>
          </w:tcPr>
          <w:p w:rsidR="009B230B" w:rsidRPr="0026294D" w:rsidRDefault="009B230B" w:rsidP="00831A7B">
            <w:pPr>
              <w:ind w:left="-15"/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LVEQLSNIDQL</w:t>
            </w:r>
          </w:p>
        </w:tc>
      </w:tr>
      <w:tr w:rsidR="009B230B" w:rsidTr="00D96251">
        <w:tc>
          <w:tcPr>
            <w:tcW w:w="2235" w:type="dxa"/>
            <w:vAlign w:val="center"/>
          </w:tcPr>
          <w:p w:rsidR="009B230B" w:rsidRPr="0026294D" w:rsidRDefault="009B230B" w:rsidP="00C7017F">
            <w:pPr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OVOC9199;139</w:t>
            </w:r>
          </w:p>
        </w:tc>
        <w:tc>
          <w:tcPr>
            <w:tcW w:w="5244" w:type="dxa"/>
            <w:vAlign w:val="center"/>
          </w:tcPr>
          <w:p w:rsidR="009B230B" w:rsidRPr="0026294D" w:rsidRDefault="009B230B" w:rsidP="00831A7B">
            <w:pPr>
              <w:ind w:left="-15"/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ENSPEKIQETNLDNN</w:t>
            </w:r>
          </w:p>
        </w:tc>
      </w:tr>
      <w:tr w:rsidR="009B230B" w:rsidTr="00D96251">
        <w:tc>
          <w:tcPr>
            <w:tcW w:w="2235" w:type="dxa"/>
            <w:vAlign w:val="center"/>
          </w:tcPr>
          <w:p w:rsidR="009B230B" w:rsidRPr="0026294D" w:rsidRDefault="009B230B" w:rsidP="00C7017F">
            <w:pPr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OVOC1184</w:t>
            </w:r>
            <w:r w:rsidR="00005121">
              <w:rPr>
                <w:rFonts w:ascii="Times New Roman" w:hAnsi="Times New Roman"/>
              </w:rPr>
              <w:t>6</w:t>
            </w:r>
            <w:r w:rsidRPr="0026294D">
              <w:rPr>
                <w:rFonts w:ascii="Times New Roman" w:hAnsi="Times New Roman"/>
              </w:rPr>
              <w:t>;559</w:t>
            </w:r>
          </w:p>
        </w:tc>
        <w:tc>
          <w:tcPr>
            <w:tcW w:w="5244" w:type="dxa"/>
            <w:vAlign w:val="center"/>
          </w:tcPr>
          <w:p w:rsidR="009B230B" w:rsidRPr="0026294D" w:rsidRDefault="009B230B" w:rsidP="00831A7B">
            <w:pPr>
              <w:ind w:left="-15"/>
              <w:rPr>
                <w:rFonts w:ascii="Times New Roman" w:hAnsi="Times New Roman"/>
              </w:rPr>
            </w:pPr>
            <w:r w:rsidRPr="0026294D">
              <w:rPr>
                <w:rFonts w:ascii="Times New Roman" w:hAnsi="Times New Roman"/>
              </w:rPr>
              <w:t>LQSYQLSNLDEKLD</w:t>
            </w:r>
          </w:p>
        </w:tc>
      </w:tr>
    </w:tbl>
    <w:p w:rsidR="00D472A3" w:rsidRDefault="00D472A3" w:rsidP="009B230B">
      <w:bookmarkStart w:id="0" w:name="_GoBack"/>
      <w:bookmarkEnd w:id="0"/>
    </w:p>
    <w:sectPr w:rsidR="00D472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30B"/>
    <w:rsid w:val="00005121"/>
    <w:rsid w:val="009B230B"/>
    <w:rsid w:val="00C7017F"/>
    <w:rsid w:val="00D472A3"/>
    <w:rsid w:val="00D96251"/>
    <w:rsid w:val="00DD5A1C"/>
    <w:rsid w:val="00E43419"/>
    <w:rsid w:val="00E71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30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23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30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23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e Lagatie</dc:creator>
  <cp:lastModifiedBy>Ole Lagatie</cp:lastModifiedBy>
  <cp:revision>5</cp:revision>
  <dcterms:created xsi:type="dcterms:W3CDTF">2016-08-08T12:17:00Z</dcterms:created>
  <dcterms:modified xsi:type="dcterms:W3CDTF">2016-11-23T08:59:00Z</dcterms:modified>
</cp:coreProperties>
</file>